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71B6944" w14:textId="42B65688" w:rsidR="00437FC9" w:rsidRDefault="00437FC9" w:rsidP="000D0666">
      <w:pPr>
        <w:jc w:val="both"/>
        <w:rPr>
          <w:rFonts w:ascii="Times New Roman" w:hAnsi="Times New Roman"/>
          <w:lang w:val="en-GB"/>
        </w:rPr>
      </w:pPr>
      <w:bookmarkStart w:id="0" w:name="_GoBack"/>
      <w:r w:rsidRPr="000D0666">
        <w:rPr>
          <w:rFonts w:ascii="Times New Roman" w:hAnsi="Times New Roman"/>
          <w:b/>
          <w:lang w:val="en-GB"/>
        </w:rPr>
        <w:t>Table S</w:t>
      </w:r>
      <w:r w:rsidR="008B5F51">
        <w:rPr>
          <w:rFonts w:ascii="Times New Roman" w:hAnsi="Times New Roman"/>
          <w:b/>
          <w:lang w:val="en-GB"/>
        </w:rPr>
        <w:t>8</w:t>
      </w:r>
      <w:r w:rsidRPr="000D0666">
        <w:rPr>
          <w:rFonts w:ascii="Times New Roman" w:hAnsi="Times New Roman"/>
          <w:b/>
          <w:lang w:val="en-GB"/>
        </w:rPr>
        <w:t>.</w:t>
      </w:r>
      <w:r w:rsidRPr="000D0666">
        <w:rPr>
          <w:rFonts w:ascii="Times New Roman" w:hAnsi="Times New Roman"/>
          <w:lang w:val="en-GB"/>
        </w:rPr>
        <w:t xml:space="preserve"> </w:t>
      </w:r>
      <w:r w:rsidRPr="00CF386E">
        <w:rPr>
          <w:rFonts w:ascii="Times New Roman" w:hAnsi="Times New Roman"/>
          <w:b/>
          <w:lang w:val="en-GB"/>
        </w:rPr>
        <w:t>Fossil constraints used for the biogeographic analyses</w:t>
      </w:r>
      <w:r w:rsidR="00777A4C" w:rsidRPr="00CF386E">
        <w:rPr>
          <w:rFonts w:ascii="Times New Roman" w:hAnsi="Times New Roman"/>
          <w:b/>
          <w:lang w:val="en-GB"/>
        </w:rPr>
        <w:t xml:space="preserve"> of Squamata</w:t>
      </w:r>
      <w:r w:rsidRPr="000D0666">
        <w:rPr>
          <w:rFonts w:ascii="Times New Roman" w:hAnsi="Times New Roman"/>
          <w:lang w:val="en-GB"/>
        </w:rPr>
        <w:t>.</w:t>
      </w:r>
      <w:r w:rsidR="000D0666">
        <w:rPr>
          <w:rFonts w:ascii="Times New Roman" w:hAnsi="Times New Roman"/>
          <w:lang w:val="en-GB"/>
        </w:rPr>
        <w:t xml:space="preserve"> B</w:t>
      </w:r>
      <w:r w:rsidR="000D0666" w:rsidRPr="000D0666">
        <w:rPr>
          <w:rFonts w:ascii="Times New Roman" w:hAnsi="Times New Roman"/>
          <w:lang w:val="en-GB"/>
        </w:rPr>
        <w:t xml:space="preserve">ased on fossil occurrences assigned to </w:t>
      </w:r>
      <w:r w:rsidR="000D0666">
        <w:rPr>
          <w:rFonts w:ascii="Times New Roman" w:hAnsi="Times New Roman"/>
          <w:lang w:val="en-GB"/>
        </w:rPr>
        <w:t>a given</w:t>
      </w:r>
      <w:r w:rsidR="000D0666" w:rsidRPr="000D0666">
        <w:rPr>
          <w:rFonts w:ascii="Times New Roman" w:hAnsi="Times New Roman"/>
          <w:lang w:val="en-GB"/>
        </w:rPr>
        <w:t xml:space="preserve"> clade </w:t>
      </w:r>
      <w:r w:rsidR="000D0666">
        <w:rPr>
          <w:rFonts w:ascii="Times New Roman" w:hAnsi="Times New Roman"/>
          <w:lang w:val="en-GB"/>
        </w:rPr>
        <w:t>and to</w:t>
      </w:r>
      <w:r w:rsidR="000D0666" w:rsidRPr="000D0666">
        <w:rPr>
          <w:rFonts w:ascii="Times New Roman" w:hAnsi="Times New Roman"/>
          <w:lang w:val="en-GB"/>
        </w:rPr>
        <w:t xml:space="preserve"> the </w:t>
      </w:r>
      <w:r w:rsidR="000D0666">
        <w:rPr>
          <w:rFonts w:ascii="Times New Roman" w:hAnsi="Times New Roman"/>
          <w:lang w:val="en-GB"/>
        </w:rPr>
        <w:t>estimated</w:t>
      </w:r>
      <w:r w:rsidR="000D0666" w:rsidRPr="000D0666">
        <w:rPr>
          <w:rFonts w:ascii="Times New Roman" w:hAnsi="Times New Roman"/>
          <w:lang w:val="en-GB"/>
        </w:rPr>
        <w:t xml:space="preserve"> age</w:t>
      </w:r>
      <w:r w:rsidR="000D0666">
        <w:rPr>
          <w:rFonts w:ascii="Times New Roman" w:hAnsi="Times New Roman"/>
          <w:lang w:val="en-GB"/>
        </w:rPr>
        <w:t xml:space="preserve"> of the clade, we found</w:t>
      </w:r>
      <w:r w:rsidRPr="000D0666">
        <w:rPr>
          <w:rFonts w:ascii="Times New Roman" w:hAnsi="Times New Roman"/>
          <w:lang w:val="en-GB"/>
        </w:rPr>
        <w:t xml:space="preserve"> </w:t>
      </w:r>
      <w:r w:rsidR="0031103D">
        <w:rPr>
          <w:rFonts w:ascii="Times New Roman" w:hAnsi="Times New Roman"/>
          <w:lang w:val="en-GB"/>
        </w:rPr>
        <w:t>30</w:t>
      </w:r>
      <w:r w:rsidRPr="000D0666">
        <w:rPr>
          <w:rFonts w:ascii="Times New Roman" w:hAnsi="Times New Roman"/>
          <w:lang w:val="en-GB"/>
        </w:rPr>
        <w:t xml:space="preserve"> nodes </w:t>
      </w:r>
      <w:r w:rsidR="000D0666">
        <w:rPr>
          <w:rFonts w:ascii="Times New Roman" w:hAnsi="Times New Roman"/>
          <w:lang w:val="en-GB"/>
        </w:rPr>
        <w:t>to which fossil constraints could be applied</w:t>
      </w:r>
      <w:r w:rsidRPr="000D0666">
        <w:rPr>
          <w:rFonts w:ascii="Times New Roman" w:hAnsi="Times New Roman"/>
          <w:lang w:val="en-GB"/>
        </w:rPr>
        <w:t xml:space="preserve"> </w:t>
      </w:r>
      <w:r w:rsidR="00E33A92" w:rsidRPr="000D0666">
        <w:rPr>
          <w:rFonts w:ascii="Times New Roman" w:hAnsi="Times New Roman"/>
          <w:lang w:val="en-GB"/>
        </w:rPr>
        <w:t xml:space="preserve">on the </w:t>
      </w:r>
      <w:r w:rsidR="00777A4C">
        <w:rPr>
          <w:rFonts w:ascii="Times New Roman" w:hAnsi="Times New Roman"/>
          <w:lang w:val="en-GB"/>
        </w:rPr>
        <w:t>squamates</w:t>
      </w:r>
      <w:r w:rsidR="00E33A92" w:rsidRPr="000D0666">
        <w:rPr>
          <w:rFonts w:ascii="Times New Roman" w:hAnsi="Times New Roman"/>
          <w:lang w:val="en-GB"/>
        </w:rPr>
        <w:t xml:space="preserve"> phylogeny</w:t>
      </w:r>
      <w:r w:rsidR="000D0666">
        <w:rPr>
          <w:rFonts w:ascii="Times New Roman" w:hAnsi="Times New Roman"/>
          <w:lang w:val="en-GB"/>
        </w:rPr>
        <w:t xml:space="preserve"> (s</w:t>
      </w:r>
      <w:r w:rsidRPr="000D0666">
        <w:rPr>
          <w:rFonts w:ascii="Times New Roman" w:hAnsi="Times New Roman"/>
          <w:lang w:val="en-GB"/>
        </w:rPr>
        <w:t xml:space="preserve">ee </w:t>
      </w:r>
      <w:r w:rsidR="008229C4" w:rsidRPr="008229C4">
        <w:rPr>
          <w:rFonts w:ascii="Times New Roman" w:hAnsi="Times New Roman"/>
          <w:i/>
          <w:lang w:val="en-GB"/>
        </w:rPr>
        <w:t>Methods</w:t>
      </w:r>
      <w:r w:rsidR="008229C4">
        <w:rPr>
          <w:rFonts w:ascii="Times New Roman" w:hAnsi="Times New Roman"/>
          <w:lang w:val="en-GB"/>
        </w:rPr>
        <w:t xml:space="preserve"> </w:t>
      </w:r>
      <w:r w:rsidRPr="000D0666">
        <w:rPr>
          <w:rFonts w:ascii="Times New Roman" w:hAnsi="Times New Roman"/>
          <w:lang w:val="en-GB"/>
        </w:rPr>
        <w:t>for more details on the procedure</w:t>
      </w:r>
      <w:r w:rsidR="000D0666">
        <w:rPr>
          <w:rFonts w:ascii="Times New Roman" w:hAnsi="Times New Roman"/>
          <w:lang w:val="en-GB"/>
        </w:rPr>
        <w:t>)</w:t>
      </w:r>
      <w:r w:rsidRPr="000D0666">
        <w:rPr>
          <w:rFonts w:ascii="Times New Roman" w:hAnsi="Times New Roman"/>
          <w:lang w:val="en-GB"/>
        </w:rPr>
        <w:t>.</w:t>
      </w:r>
      <w:r w:rsidR="007A3316" w:rsidRPr="000D0666">
        <w:rPr>
          <w:rFonts w:ascii="Times New Roman" w:hAnsi="Times New Roman"/>
          <w:lang w:val="en-GB"/>
        </w:rPr>
        <w:t xml:space="preserve"> Abbreviations for fossil ranges: a</w:t>
      </w:r>
      <w:r w:rsidR="000D0666">
        <w:rPr>
          <w:rFonts w:ascii="Times New Roman" w:hAnsi="Times New Roman"/>
          <w:lang w:val="en-GB"/>
        </w:rPr>
        <w:t xml:space="preserve"> </w:t>
      </w:r>
      <w:r w:rsidR="007A3316" w:rsidRPr="000D0666">
        <w:rPr>
          <w:rFonts w:ascii="Times New Roman" w:hAnsi="Times New Roman"/>
          <w:lang w:val="en-GB"/>
        </w:rPr>
        <w:t>= Holarctic, b</w:t>
      </w:r>
      <w:r w:rsidR="000D0666">
        <w:rPr>
          <w:rFonts w:ascii="Times New Roman" w:hAnsi="Times New Roman"/>
          <w:lang w:val="en-GB"/>
        </w:rPr>
        <w:t xml:space="preserve"> </w:t>
      </w:r>
      <w:r w:rsidR="007A3316" w:rsidRPr="000D0666">
        <w:rPr>
          <w:rFonts w:ascii="Times New Roman" w:hAnsi="Times New Roman"/>
          <w:lang w:val="en-GB"/>
        </w:rPr>
        <w:t xml:space="preserve">=Equatorial and subtropical regions, </w:t>
      </w:r>
      <w:r w:rsidR="000D0666">
        <w:rPr>
          <w:rFonts w:ascii="Times New Roman" w:hAnsi="Times New Roman"/>
          <w:lang w:val="en-GB"/>
        </w:rPr>
        <w:t xml:space="preserve">and </w:t>
      </w:r>
      <w:r w:rsidR="007A3316" w:rsidRPr="000D0666">
        <w:rPr>
          <w:rFonts w:ascii="Times New Roman" w:hAnsi="Times New Roman"/>
          <w:lang w:val="en-GB"/>
        </w:rPr>
        <w:t>c</w:t>
      </w:r>
      <w:r w:rsidR="000D0666">
        <w:rPr>
          <w:rFonts w:ascii="Times New Roman" w:hAnsi="Times New Roman"/>
          <w:lang w:val="en-GB"/>
        </w:rPr>
        <w:t xml:space="preserve"> </w:t>
      </w:r>
      <w:r w:rsidR="007A3316" w:rsidRPr="000D0666">
        <w:rPr>
          <w:rFonts w:ascii="Times New Roman" w:hAnsi="Times New Roman"/>
          <w:lang w:val="en-GB"/>
        </w:rPr>
        <w:t xml:space="preserve">= southern regions of the Southern Hemisphere. </w:t>
      </w:r>
      <w:r w:rsidR="005E00D6">
        <w:rPr>
          <w:rFonts w:ascii="Times New Roman" w:hAnsi="Times New Roman"/>
          <w:lang w:val="en-GB"/>
        </w:rPr>
        <w:t>MRCA = most recent common ancestor, and Ma = million years ago.</w:t>
      </w:r>
    </w:p>
    <w:p w14:paraId="6EF462DA" w14:textId="77777777" w:rsidR="000D0666" w:rsidRPr="000D0666" w:rsidRDefault="000D0666" w:rsidP="000D0666">
      <w:pPr>
        <w:jc w:val="both"/>
        <w:rPr>
          <w:rFonts w:ascii="Times New Roman" w:hAnsi="Times New Roman"/>
          <w:lang w:val="en-GB"/>
        </w:rPr>
      </w:pPr>
    </w:p>
    <w:tbl>
      <w:tblPr>
        <w:tblW w:w="13856" w:type="dxa"/>
        <w:jc w:val="center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20"/>
        <w:gridCol w:w="3528"/>
        <w:gridCol w:w="1450"/>
        <w:gridCol w:w="1743"/>
        <w:gridCol w:w="3224"/>
        <w:gridCol w:w="2391"/>
      </w:tblGrid>
      <w:tr w:rsidR="00437FC9" w:rsidRPr="000D0666" w14:paraId="72138CC1" w14:textId="77777777" w:rsidTr="005E00D6">
        <w:trPr>
          <w:trHeight w:val="320"/>
          <w:jc w:val="center"/>
        </w:trPr>
        <w:tc>
          <w:tcPr>
            <w:tcW w:w="152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227BF" w14:textId="62E8BEF5" w:rsidR="00437FC9" w:rsidRPr="000D0666" w:rsidRDefault="00437FC9" w:rsidP="009B377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  <w:r w:rsidRPr="000D066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Node number</w:t>
            </w:r>
            <w:r w:rsidR="005E00D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 xml:space="preserve"> on tree (</w:t>
            </w:r>
            <w:r w:rsidR="009B377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Appendix 1</w:t>
            </w:r>
            <w:r w:rsidR="005E00D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)</w:t>
            </w:r>
          </w:p>
        </w:tc>
        <w:tc>
          <w:tcPr>
            <w:tcW w:w="352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DBC69F" w14:textId="77777777" w:rsidR="00437FC9" w:rsidRPr="000D0666" w:rsidRDefault="00437FC9" w:rsidP="00437F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  <w:r w:rsidRPr="000D066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MRCA</w:t>
            </w:r>
          </w:p>
        </w:tc>
        <w:tc>
          <w:tcPr>
            <w:tcW w:w="145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B5DB46" w14:textId="77777777" w:rsidR="005E00D6" w:rsidRDefault="00437FC9" w:rsidP="00437FC9">
            <w:pPr>
              <w:ind w:right="-248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  <w:r w:rsidRPr="000D066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 xml:space="preserve">Node age </w:t>
            </w:r>
          </w:p>
          <w:p w14:paraId="1E5F7B62" w14:textId="42A9B664" w:rsidR="00437FC9" w:rsidRPr="000D0666" w:rsidRDefault="00437FC9" w:rsidP="00437FC9">
            <w:pPr>
              <w:ind w:right="-248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  <w:r w:rsidRPr="000D066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(Ma)</w:t>
            </w:r>
          </w:p>
        </w:tc>
        <w:tc>
          <w:tcPr>
            <w:tcW w:w="174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0D2C3A" w14:textId="77777777" w:rsidR="00437FC9" w:rsidRPr="000D0666" w:rsidRDefault="00437FC9" w:rsidP="00437F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  <w:r w:rsidRPr="000D066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Fossil range</w:t>
            </w:r>
          </w:p>
        </w:tc>
        <w:tc>
          <w:tcPr>
            <w:tcW w:w="322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557B3E" w14:textId="77777777" w:rsidR="005E00D6" w:rsidRDefault="00437FC9" w:rsidP="000D066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  <w:r w:rsidRPr="000D066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Fossil age</w:t>
            </w:r>
            <w:r w:rsidR="000D066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s</w:t>
            </w:r>
            <w:r w:rsidR="005E00D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 xml:space="preserve"> </w:t>
            </w:r>
          </w:p>
          <w:p w14:paraId="24668DCE" w14:textId="2A65D92C" w:rsidR="00437FC9" w:rsidRPr="000D0666" w:rsidRDefault="005E00D6" w:rsidP="000D066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(</w:t>
            </w:r>
            <w:proofErr w:type="gram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periods</w:t>
            </w:r>
            <w:proofErr w:type="gram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, epochs)</w:t>
            </w:r>
          </w:p>
        </w:tc>
        <w:tc>
          <w:tcPr>
            <w:tcW w:w="239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5ADE6C" w14:textId="77777777" w:rsidR="00437FC9" w:rsidRPr="000D0666" w:rsidRDefault="00437FC9" w:rsidP="00437F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  <w:r w:rsidRPr="000D066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Number of fossil occurrences</w:t>
            </w:r>
          </w:p>
        </w:tc>
      </w:tr>
      <w:tr w:rsidR="00437FC9" w:rsidRPr="000D0666" w14:paraId="19A9DF8E" w14:textId="77777777" w:rsidTr="00CD2BEF">
        <w:trPr>
          <w:trHeight w:val="32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0BB8CD" w14:textId="15F2963F" w:rsidR="00437FC9" w:rsidRPr="000D0666" w:rsidRDefault="00CD2BEF" w:rsidP="00437F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16</w:t>
            </w:r>
            <w:r w:rsidR="002648A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</w:t>
            </w:r>
          </w:p>
        </w:tc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D97DF" w14:textId="67AE4688" w:rsidR="00437FC9" w:rsidRPr="000D0666" w:rsidRDefault="00CD2BEF" w:rsidP="00437F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Lepidosauria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8022E" w14:textId="2143FA0A" w:rsidR="00437FC9" w:rsidRPr="00786ED1" w:rsidRDefault="00CD2BEF" w:rsidP="00437F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86ED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28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87316" w14:textId="68D3B3ED" w:rsidR="00437FC9" w:rsidRPr="00786ED1" w:rsidRDefault="00CD2BEF" w:rsidP="004A2E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gramStart"/>
            <w:r w:rsidRPr="00786ED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</w:t>
            </w:r>
            <w:proofErr w:type="gramEnd"/>
            <w:r w:rsidRPr="00786ED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+</w:t>
            </w:r>
            <w:r w:rsidR="000C5480" w:rsidRPr="00786ED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b +</w:t>
            </w:r>
            <w:r w:rsidRPr="00786ED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c</w:t>
            </w: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3B456" w14:textId="2731F939" w:rsidR="00437FC9" w:rsidRPr="000D0666" w:rsidRDefault="00CD2BEF" w:rsidP="004A2E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Middle-Late Trias</w:t>
            </w:r>
            <w:r w:rsidR="009A316B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s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ic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A1A90" w14:textId="102D021E" w:rsidR="00437FC9" w:rsidRPr="000D0666" w:rsidRDefault="00CD2BEF" w:rsidP="00437F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80</w:t>
            </w:r>
          </w:p>
        </w:tc>
      </w:tr>
      <w:tr w:rsidR="00CD2BEF" w:rsidRPr="000D0666" w14:paraId="593D6817" w14:textId="77777777" w:rsidTr="005E00D6">
        <w:trPr>
          <w:trHeight w:val="32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E7E703" w14:textId="167AAF2E" w:rsidR="00CD2BEF" w:rsidRPr="000D0666" w:rsidRDefault="00CD2BEF" w:rsidP="00437F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16</w:t>
            </w:r>
            <w:r w:rsidR="002648A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</w:t>
            </w:r>
          </w:p>
        </w:tc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62019" w14:textId="2B208EA5" w:rsidR="00CD2BEF" w:rsidRDefault="00CD2BEF" w:rsidP="00437F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Squamata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A6043" w14:textId="70D6835C" w:rsidR="00CD2BEF" w:rsidRPr="00786ED1" w:rsidRDefault="00F646A2" w:rsidP="00437F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86ED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74.1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BA382" w14:textId="69BF4DA4" w:rsidR="00CD2BEF" w:rsidRPr="00786ED1" w:rsidRDefault="00CD2BEF" w:rsidP="004A2E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gramStart"/>
            <w:r w:rsidRPr="00786ED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</w:t>
            </w:r>
            <w:proofErr w:type="gramEnd"/>
            <w:r w:rsidRPr="00786ED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  <w:r w:rsidR="00F8687F" w:rsidRPr="00786ED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+ b</w:t>
            </w: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CA2C6" w14:textId="01FD33F7" w:rsidR="00CD2BEF" w:rsidRPr="000D0666" w:rsidRDefault="00F8687F" w:rsidP="004A2E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Early-Middle Jurassic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D32A9" w14:textId="79370C3F" w:rsidR="00CD2BEF" w:rsidRDefault="00CD2BEF" w:rsidP="00437F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</w:t>
            </w:r>
            <w:r w:rsidR="00F8687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</w:t>
            </w:r>
          </w:p>
        </w:tc>
      </w:tr>
      <w:tr w:rsidR="00CD2BEF" w:rsidRPr="000D0666" w14:paraId="5E3FB1EF" w14:textId="77777777" w:rsidTr="005E00D6">
        <w:trPr>
          <w:trHeight w:val="32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B20F03" w14:textId="7B9F2557" w:rsidR="00CD2BEF" w:rsidRPr="000D0666" w:rsidRDefault="002648AF" w:rsidP="00437F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173</w:t>
            </w:r>
          </w:p>
        </w:tc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6C853" w14:textId="4FC36137" w:rsidR="00CD2BEF" w:rsidRDefault="00CD2BEF" w:rsidP="00437F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Gekkota</w:t>
            </w:r>
            <w:proofErr w:type="spellEnd"/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FD0A7" w14:textId="157564B5" w:rsidR="00CD2BEF" w:rsidRDefault="00CD2BEF" w:rsidP="00437F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86.5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4487F" w14:textId="53A5328B" w:rsidR="00CD2BEF" w:rsidRPr="000D0666" w:rsidRDefault="00CD2BEF" w:rsidP="004A2E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</w:t>
            </w:r>
            <w:proofErr w:type="gramEnd"/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E01F4" w14:textId="0390E095" w:rsidR="00CD2BEF" w:rsidRPr="000D0666" w:rsidRDefault="00CD2BEF" w:rsidP="004A2E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Late Cretaceous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DFB55" w14:textId="68045EB0" w:rsidR="00CD2BEF" w:rsidRDefault="00CD2BEF" w:rsidP="00437F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</w:t>
            </w:r>
          </w:p>
        </w:tc>
      </w:tr>
      <w:tr w:rsidR="00CD2BEF" w:rsidRPr="000D0666" w14:paraId="2554EEA3" w14:textId="77777777" w:rsidTr="005E00D6">
        <w:trPr>
          <w:trHeight w:val="32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740374" w14:textId="23686C33" w:rsidR="00CD2BEF" w:rsidRPr="000D0666" w:rsidRDefault="00FF72E4" w:rsidP="00437F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643</w:t>
            </w:r>
          </w:p>
        </w:tc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56FAC" w14:textId="52B11B95" w:rsidR="00CD2BEF" w:rsidRDefault="00CD2BEF" w:rsidP="00437F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Serpente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: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Elapidae</w:t>
            </w:r>
            <w:proofErr w:type="spellEnd"/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A2752" w14:textId="6F7C117F" w:rsidR="00CD2BEF" w:rsidRDefault="00CD2BEF" w:rsidP="00437F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2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36F26" w14:textId="05B82456" w:rsidR="00CD2BEF" w:rsidRPr="000D0666" w:rsidRDefault="00CD2BEF" w:rsidP="004A2E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</w:t>
            </w:r>
            <w:proofErr w:type="gramEnd"/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BD01C" w14:textId="045699A3" w:rsidR="00CD2BEF" w:rsidRPr="000D0666" w:rsidRDefault="00CD2BEF" w:rsidP="004A2E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Eocene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Ypresia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)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B8AB5" w14:textId="0950C401" w:rsidR="00CD2BEF" w:rsidRDefault="00CD2BEF" w:rsidP="00437F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</w:t>
            </w:r>
          </w:p>
        </w:tc>
      </w:tr>
      <w:tr w:rsidR="00CD2BEF" w:rsidRPr="000D0666" w14:paraId="7C4C3A65" w14:textId="77777777" w:rsidTr="005E00D6">
        <w:trPr>
          <w:trHeight w:val="32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11581D" w14:textId="780BA216" w:rsidR="00CD2BEF" w:rsidRPr="000D0666" w:rsidRDefault="00830F74" w:rsidP="00437F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234</w:t>
            </w:r>
          </w:p>
        </w:tc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E4CB2" w14:textId="06EEE2F8" w:rsidR="00CD2BEF" w:rsidRDefault="00CD2BEF" w:rsidP="00437F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Serpente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: </w:t>
            </w:r>
            <w:proofErr w:type="spellStart"/>
            <w:r w:rsidRPr="00E6429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Loxocemidae</w:t>
            </w:r>
            <w:proofErr w:type="spellEnd"/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0FB65" w14:textId="1585E6CA" w:rsidR="00CD2BEF" w:rsidRDefault="00CD2BEF" w:rsidP="00437F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4.6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9040B" w14:textId="4CF38AAE" w:rsidR="00CD2BEF" w:rsidRPr="000D0666" w:rsidRDefault="00CD2BEF" w:rsidP="004A2E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</w:t>
            </w:r>
            <w:proofErr w:type="gramEnd"/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CF63D" w14:textId="361C1100" w:rsidR="00CD2BEF" w:rsidRPr="000D0666" w:rsidRDefault="00CD2BEF" w:rsidP="0051341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Eocene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Lutetian-Priabonia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)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F2647" w14:textId="6DC4F408" w:rsidR="00CD2BEF" w:rsidRDefault="00CD2BEF" w:rsidP="00437F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</w:t>
            </w:r>
          </w:p>
        </w:tc>
      </w:tr>
      <w:tr w:rsidR="00CD2BEF" w:rsidRPr="000D0666" w14:paraId="6B178F82" w14:textId="77777777" w:rsidTr="005E00D6">
        <w:trPr>
          <w:trHeight w:val="32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AD031C" w14:textId="715623B8" w:rsidR="00CD2BEF" w:rsidRPr="000D0666" w:rsidRDefault="00830F74" w:rsidP="00437F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183</w:t>
            </w:r>
          </w:p>
        </w:tc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CFBE6" w14:textId="29F2D434" w:rsidR="00CD2BEF" w:rsidRDefault="00CD2BEF" w:rsidP="00437F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Serpente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: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Boidae</w:t>
            </w:r>
            <w:proofErr w:type="spellEnd"/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87F44" w14:textId="63C392C6" w:rsidR="00CD2BEF" w:rsidRDefault="00CD2BEF" w:rsidP="00437F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3.3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7564D" w14:textId="60E2A57F" w:rsidR="00CD2BEF" w:rsidRPr="000D0666" w:rsidRDefault="00CD2BEF" w:rsidP="004A2E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+ b</w:t>
            </w: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6B8E4" w14:textId="71F3E4BB" w:rsidR="00CD2BEF" w:rsidRPr="000D0666" w:rsidRDefault="00CD2BEF" w:rsidP="004A2E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Paleocene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Dania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Selandia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)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FD268" w14:textId="349AD3D8" w:rsidR="00CD2BEF" w:rsidRDefault="00CD2BEF" w:rsidP="00437F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2</w:t>
            </w:r>
          </w:p>
        </w:tc>
      </w:tr>
      <w:tr w:rsidR="00CD2BEF" w:rsidRPr="000D0666" w14:paraId="04648802" w14:textId="77777777" w:rsidTr="005E00D6">
        <w:trPr>
          <w:trHeight w:val="32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523FAD" w14:textId="10A54242" w:rsidR="00CD2BEF" w:rsidRPr="000D0666" w:rsidRDefault="00251EE1" w:rsidP="00437F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172</w:t>
            </w:r>
          </w:p>
        </w:tc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190CF" w14:textId="367ACA69" w:rsidR="00CD2BEF" w:rsidRDefault="00CD2BEF" w:rsidP="00437F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Serpente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: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Tropidophiidae</w:t>
            </w:r>
            <w:proofErr w:type="spellEnd"/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D418C" w14:textId="1FB3EF25" w:rsidR="00CD2BEF" w:rsidRDefault="00CD2BEF" w:rsidP="00437F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3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8645C" w14:textId="54EA1F7A" w:rsidR="00CD2BEF" w:rsidRPr="000D0666" w:rsidRDefault="00CD2BEF" w:rsidP="004A2E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+ b</w:t>
            </w: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F08B8" w14:textId="34C67EA3" w:rsidR="00CD2BEF" w:rsidRPr="000D0666" w:rsidRDefault="00CD2BEF" w:rsidP="004A2E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Paleocene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E58E1" w14:textId="3DF4FB99" w:rsidR="00CD2BEF" w:rsidRDefault="00CD2BEF" w:rsidP="00437F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8</w:t>
            </w:r>
          </w:p>
        </w:tc>
      </w:tr>
      <w:tr w:rsidR="00CD2BEF" w:rsidRPr="000D0666" w14:paraId="487B2500" w14:textId="77777777" w:rsidTr="005E00D6">
        <w:trPr>
          <w:trHeight w:val="32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8F23EE" w14:textId="2EEB8D8F" w:rsidR="00CD2BEF" w:rsidRPr="000D0666" w:rsidRDefault="002648AF" w:rsidP="00437F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063</w:t>
            </w:r>
          </w:p>
        </w:tc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22E0A" w14:textId="7A64E1E3" w:rsidR="00CD2BEF" w:rsidRDefault="00CD2BEF" w:rsidP="00437F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Serpentes</w:t>
            </w:r>
            <w:proofErr w:type="spellEnd"/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D0188" w14:textId="343E9277" w:rsidR="00CD2BEF" w:rsidRDefault="00D13E43" w:rsidP="00437F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31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0BEAF" w14:textId="36314766" w:rsidR="00CD2BEF" w:rsidRPr="000D0666" w:rsidRDefault="00083582" w:rsidP="004A2E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</w:t>
            </w:r>
            <w:proofErr w:type="gramEnd"/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01836" w14:textId="45AF9904" w:rsidR="00CD2BEF" w:rsidRPr="000D0666" w:rsidRDefault="00083582" w:rsidP="00CB15B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Late Jurassic-Early Cretaceous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DCB40" w14:textId="5BB7D348" w:rsidR="00CD2BEF" w:rsidRDefault="00083582" w:rsidP="00437F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</w:t>
            </w:r>
          </w:p>
        </w:tc>
      </w:tr>
      <w:tr w:rsidR="00CD2BEF" w:rsidRPr="000D0666" w14:paraId="4A77502F" w14:textId="77777777" w:rsidTr="005E00D6">
        <w:trPr>
          <w:trHeight w:val="32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10BA2A" w14:textId="1DA2678A" w:rsidR="00CD2BEF" w:rsidRPr="000D0666" w:rsidRDefault="002648AF" w:rsidP="00437F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170</w:t>
            </w:r>
          </w:p>
        </w:tc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2B8AC" w14:textId="3A53DAA8" w:rsidR="00CD2BEF" w:rsidRDefault="00D13E43" w:rsidP="00437F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spellStart"/>
            <w:r w:rsidRPr="00D13E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lethinophidia</w:t>
            </w:r>
            <w:proofErr w:type="spellEnd"/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36909" w14:textId="7351FB38" w:rsidR="00CD2BEF" w:rsidRDefault="00D13E43" w:rsidP="00437F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90.3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17435" w14:textId="1FD271ED" w:rsidR="00CD2BEF" w:rsidRPr="000D0666" w:rsidRDefault="00D13E43" w:rsidP="004A2E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+ b</w:t>
            </w:r>
            <w:r w:rsidR="008443F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+ c</w:t>
            </w: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3EB58" w14:textId="73BAE75F" w:rsidR="00CD2BEF" w:rsidRPr="000D0666" w:rsidRDefault="00D13E43" w:rsidP="004A2E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Late Cretaceous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883DA" w14:textId="644B27F0" w:rsidR="00CD2BEF" w:rsidRDefault="00D13E43" w:rsidP="00437F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7</w:t>
            </w:r>
          </w:p>
        </w:tc>
      </w:tr>
      <w:tr w:rsidR="00D13E43" w:rsidRPr="000D0666" w14:paraId="7F768378" w14:textId="77777777" w:rsidTr="005E00D6">
        <w:trPr>
          <w:trHeight w:val="32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5C7563" w14:textId="7A6AE2A2" w:rsidR="00D13E43" w:rsidRPr="000D0666" w:rsidRDefault="002648AF" w:rsidP="00437F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851</w:t>
            </w:r>
          </w:p>
        </w:tc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051FF" w14:textId="1939BD08" w:rsidR="00D13E43" w:rsidRDefault="00D13E43" w:rsidP="00437F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Iguani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: </w:t>
            </w:r>
            <w:proofErr w:type="spellStart"/>
            <w:r w:rsidRPr="004A083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orytophanidae</w:t>
            </w:r>
            <w:proofErr w:type="spellEnd"/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68738" w14:textId="57159500" w:rsidR="00D13E43" w:rsidRDefault="00D13E43" w:rsidP="00437F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2.4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E3242" w14:textId="72020A92" w:rsidR="00D13E43" w:rsidRPr="000D0666" w:rsidRDefault="00D13E43" w:rsidP="004A2E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</w:t>
            </w:r>
            <w:proofErr w:type="gramEnd"/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AC952" w14:textId="535C809E" w:rsidR="00D13E43" w:rsidRPr="000D0666" w:rsidRDefault="00D13E43" w:rsidP="00E76F3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Eocene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Ypresia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)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A233B" w14:textId="1EBF17B9" w:rsidR="00D13E43" w:rsidRDefault="00D13E43" w:rsidP="00437F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</w:t>
            </w:r>
          </w:p>
        </w:tc>
      </w:tr>
      <w:tr w:rsidR="00D13E43" w:rsidRPr="000D0666" w14:paraId="73785830" w14:textId="77777777" w:rsidTr="005E00D6">
        <w:trPr>
          <w:trHeight w:val="32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918DEF" w14:textId="71856852" w:rsidR="00D13E43" w:rsidRPr="000D0666" w:rsidRDefault="002648AF" w:rsidP="00437F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703</w:t>
            </w:r>
          </w:p>
        </w:tc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EC7CA" w14:textId="5E2F44B6" w:rsidR="00D13E43" w:rsidRDefault="00D13E43" w:rsidP="00437F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Iguani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: </w:t>
            </w:r>
            <w:proofErr w:type="spellStart"/>
            <w:r w:rsidRPr="00CB15B2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Polychrotidae</w:t>
            </w:r>
            <w:proofErr w:type="spellEnd"/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3728B" w14:textId="566BF466" w:rsidR="00D13E43" w:rsidRDefault="00D13E43" w:rsidP="00437F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4.14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DF006" w14:textId="068BD7AE" w:rsidR="00D13E43" w:rsidRPr="000D0666" w:rsidRDefault="00D13E43" w:rsidP="004A2E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+ b</w:t>
            </w: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DF27E" w14:textId="3DDDF3E5" w:rsidR="00D13E43" w:rsidRPr="000D0666" w:rsidRDefault="00D13E43" w:rsidP="004A2E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Eocene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Ypresian-Priabonia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)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C9D38" w14:textId="06E26F30" w:rsidR="00D13E43" w:rsidRDefault="00D13E43" w:rsidP="00437F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</w:t>
            </w:r>
          </w:p>
        </w:tc>
      </w:tr>
      <w:tr w:rsidR="00D13E43" w:rsidRPr="000D0666" w14:paraId="209D07D9" w14:textId="77777777" w:rsidTr="005E00D6">
        <w:trPr>
          <w:trHeight w:val="32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3FA987" w14:textId="25FFFB37" w:rsidR="00D13E43" w:rsidRPr="000D0666" w:rsidRDefault="002648AF" w:rsidP="00437F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702</w:t>
            </w:r>
          </w:p>
        </w:tc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79C32" w14:textId="4954454F" w:rsidR="00D13E43" w:rsidRDefault="00D13E43" w:rsidP="00437F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Iguani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:</w:t>
            </w:r>
            <w:r w:rsidRPr="00CD508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  <w:proofErr w:type="spellStart"/>
            <w:r w:rsidRPr="00CD508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Hoplocercida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stem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0299D" w14:textId="40F3CE0D" w:rsidR="00D13E43" w:rsidRDefault="00D13E43" w:rsidP="00437F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81.2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96B31" w14:textId="6434A735" w:rsidR="00D13E43" w:rsidRPr="000D0666" w:rsidRDefault="00D13E43" w:rsidP="004A2E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</w:t>
            </w:r>
            <w:proofErr w:type="gramEnd"/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1F3B8" w14:textId="52FF77F7" w:rsidR="00D13E43" w:rsidRPr="000D0666" w:rsidRDefault="00D13E43" w:rsidP="004A2E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Late Cretaceous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ampania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)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FA72B" w14:textId="2DAA2529" w:rsidR="00D13E43" w:rsidRDefault="00D13E43" w:rsidP="00437F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</w:t>
            </w:r>
          </w:p>
        </w:tc>
      </w:tr>
      <w:tr w:rsidR="00D13E43" w:rsidRPr="000D0666" w14:paraId="584F3535" w14:textId="77777777" w:rsidTr="005E00D6">
        <w:trPr>
          <w:trHeight w:val="32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7495AE" w14:textId="68553655" w:rsidR="00D13E43" w:rsidRPr="000D0666" w:rsidRDefault="00457710" w:rsidP="00437F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540</w:t>
            </w:r>
          </w:p>
        </w:tc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EF9E5" w14:textId="51A91F23" w:rsidR="00D13E43" w:rsidRDefault="00D13E43" w:rsidP="00437F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Iguani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: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Iguanidae</w:t>
            </w:r>
            <w:proofErr w:type="spellEnd"/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59D2F" w14:textId="601C6897" w:rsidR="00D13E43" w:rsidRDefault="00D13E43" w:rsidP="00437F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6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BE97F" w14:textId="3CE551C1" w:rsidR="00D13E43" w:rsidRPr="000D0666" w:rsidRDefault="00D13E43" w:rsidP="004A2E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+ b + c</w:t>
            </w: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96350" w14:textId="447E3E57" w:rsidR="00D13E43" w:rsidRPr="000D0666" w:rsidRDefault="00D13E43" w:rsidP="00025B9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Late Cretaceous–Paleocene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3B40E" w14:textId="3A2A78A8" w:rsidR="00D13E43" w:rsidRDefault="00D13E43" w:rsidP="00437F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3</w:t>
            </w:r>
          </w:p>
        </w:tc>
      </w:tr>
      <w:tr w:rsidR="00D13E43" w:rsidRPr="000D0666" w14:paraId="73AAD9F6" w14:textId="77777777" w:rsidTr="005E00D6">
        <w:trPr>
          <w:trHeight w:val="32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77D667" w14:textId="623D31CF" w:rsidR="00D13E43" w:rsidRPr="000D0666" w:rsidRDefault="00C81B2C" w:rsidP="00324E4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238</w:t>
            </w:r>
          </w:p>
        </w:tc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8FB6C" w14:textId="28DE7930" w:rsidR="00D13E43" w:rsidRDefault="00D13E43" w:rsidP="00437F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Iguani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: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gamidae</w:t>
            </w:r>
            <w:proofErr w:type="spellEnd"/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21515" w14:textId="24999229" w:rsidR="00D13E43" w:rsidRDefault="00324E47" w:rsidP="00437F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10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F9EF8" w14:textId="062C0AAE" w:rsidR="00D13E43" w:rsidRPr="000D0666" w:rsidRDefault="00D13E43" w:rsidP="004A2E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</w:t>
            </w:r>
            <w:proofErr w:type="gramEnd"/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26FD9" w14:textId="4332BE7F" w:rsidR="00D13E43" w:rsidRPr="000D0666" w:rsidRDefault="00D13E43" w:rsidP="004A2E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Late Cretaceous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enom</w:t>
            </w:r>
            <w:r w:rsidR="009A316B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n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ia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)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9DD48" w14:textId="0958137A" w:rsidR="00D13E43" w:rsidRDefault="00D13E43" w:rsidP="00437F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</w:t>
            </w:r>
          </w:p>
        </w:tc>
      </w:tr>
      <w:tr w:rsidR="00D13E43" w:rsidRPr="000D0666" w14:paraId="5B78DA5A" w14:textId="77777777" w:rsidTr="005E00D6">
        <w:trPr>
          <w:trHeight w:val="32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38E9FD" w14:textId="60ACC117" w:rsidR="00D13E43" w:rsidRPr="000D0666" w:rsidRDefault="008A1D6F" w:rsidP="00437F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097</w:t>
            </w:r>
          </w:p>
        </w:tc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569DF" w14:textId="070B7678" w:rsidR="00D13E43" w:rsidRDefault="00E906A2" w:rsidP="00437F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Iguani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: </w:t>
            </w:r>
            <w:proofErr w:type="spellStart"/>
            <w:r w:rsidRPr="00E906A2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hamaeleonidae</w:t>
            </w:r>
            <w:proofErr w:type="spellEnd"/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B7D7B" w14:textId="0CC82C25" w:rsidR="00D13E43" w:rsidRDefault="00E906A2" w:rsidP="00437F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6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9BFFC" w14:textId="76523392" w:rsidR="00D13E43" w:rsidRPr="000D0666" w:rsidRDefault="00E906A2" w:rsidP="004A2E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</w:t>
            </w:r>
            <w:proofErr w:type="gramEnd"/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6FA65" w14:textId="344A4652" w:rsidR="00D13E43" w:rsidRPr="000D0666" w:rsidRDefault="00E906A2" w:rsidP="004A2E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Late Cretaceous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0B1FB" w14:textId="20788365" w:rsidR="00D13E43" w:rsidRDefault="00E906A2" w:rsidP="00437F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</w:t>
            </w:r>
          </w:p>
        </w:tc>
      </w:tr>
      <w:tr w:rsidR="0025649B" w:rsidRPr="000D0666" w14:paraId="0C130326" w14:textId="77777777" w:rsidTr="005E00D6">
        <w:trPr>
          <w:trHeight w:val="32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549B0F" w14:textId="5E7888F6" w:rsidR="0025649B" w:rsidRDefault="008A1D6F" w:rsidP="00437F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043</w:t>
            </w:r>
          </w:p>
        </w:tc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D9325" w14:textId="46282610" w:rsidR="0025649B" w:rsidRDefault="00340460" w:rsidP="00437F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spellStart"/>
            <w:r w:rsidRPr="0034046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Platynota</w:t>
            </w:r>
            <w:proofErr w:type="spellEnd"/>
            <w:r w:rsidR="0025649B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: </w:t>
            </w:r>
            <w:proofErr w:type="spellStart"/>
            <w:r w:rsidR="0025649B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Varanidae</w:t>
            </w:r>
            <w:proofErr w:type="spellEnd"/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2E6A7" w14:textId="36736A12" w:rsidR="0025649B" w:rsidRDefault="0025649B" w:rsidP="00437F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2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78A4E" w14:textId="04B91294" w:rsidR="0025649B" w:rsidRDefault="0025649B" w:rsidP="004A2E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</w:t>
            </w:r>
            <w:proofErr w:type="gramEnd"/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1B312" w14:textId="7A26BFE2" w:rsidR="0025649B" w:rsidRDefault="0025649B" w:rsidP="004A2E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Paleogene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F801E" w14:textId="3B9C4D25" w:rsidR="0025649B" w:rsidRDefault="0025649B" w:rsidP="00437F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</w:t>
            </w:r>
          </w:p>
        </w:tc>
      </w:tr>
      <w:tr w:rsidR="0025649B" w:rsidRPr="000D0666" w14:paraId="5CF06E42" w14:textId="77777777" w:rsidTr="005E00D6">
        <w:trPr>
          <w:trHeight w:val="32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E7AABE" w14:textId="512B3E00" w:rsidR="0025649B" w:rsidRDefault="00303B41" w:rsidP="00437F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008</w:t>
            </w:r>
          </w:p>
        </w:tc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E2126" w14:textId="47DFA42C" w:rsidR="0025649B" w:rsidRDefault="00E9647C" w:rsidP="00437F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Diplogloss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: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nguidae</w:t>
            </w:r>
            <w:proofErr w:type="spellEnd"/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A9EBF" w14:textId="69AA14CF" w:rsidR="0025649B" w:rsidRDefault="00E9647C" w:rsidP="00437F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3.7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8ED76" w14:textId="3CED2776" w:rsidR="0025649B" w:rsidRDefault="00E9647C" w:rsidP="004A2E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</w:t>
            </w:r>
            <w:proofErr w:type="gramEnd"/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AAD2C" w14:textId="710FA0AC" w:rsidR="0025649B" w:rsidRDefault="00E9647C" w:rsidP="004A2E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Paleocene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Ypresian</w:t>
            </w:r>
            <w:proofErr w:type="spellEnd"/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23AA4" w14:textId="7F93D945" w:rsidR="0025649B" w:rsidRDefault="00E9647C" w:rsidP="00437F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48</w:t>
            </w:r>
          </w:p>
        </w:tc>
      </w:tr>
      <w:tr w:rsidR="00B3761C" w:rsidRPr="000D0666" w14:paraId="15BBCBC5" w14:textId="77777777" w:rsidTr="005E00D6">
        <w:trPr>
          <w:trHeight w:val="32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3ABEDA" w14:textId="02F670C7" w:rsidR="00B3761C" w:rsidRDefault="004F769B" w:rsidP="00437F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999</w:t>
            </w:r>
          </w:p>
        </w:tc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87C46" w14:textId="2439FA8A" w:rsidR="00B3761C" w:rsidRDefault="00340460" w:rsidP="00437F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spellStart"/>
            <w:r w:rsidRPr="0034046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Platynot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:</w:t>
            </w:r>
            <w:r w:rsidRPr="0034046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  <w:proofErr w:type="spellStart"/>
            <w:r w:rsidR="00B3761C" w:rsidRPr="00B3761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Helodermatidae</w:t>
            </w:r>
            <w:proofErr w:type="spellEnd"/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4636C" w14:textId="77281E0E" w:rsidR="00B3761C" w:rsidRDefault="00B3761C" w:rsidP="00437F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0.2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6DF7A" w14:textId="591606EE" w:rsidR="00B3761C" w:rsidRDefault="00B3761C" w:rsidP="004A2E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</w:t>
            </w:r>
            <w:proofErr w:type="gramEnd"/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842D5" w14:textId="3D14BE70" w:rsidR="00B3761C" w:rsidRDefault="00B3761C" w:rsidP="004A2E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Oligocene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8B45B" w14:textId="5FDAB0B1" w:rsidR="00B3761C" w:rsidRDefault="00B3761C" w:rsidP="00437F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</w:t>
            </w:r>
          </w:p>
        </w:tc>
      </w:tr>
      <w:tr w:rsidR="00B3761C" w:rsidRPr="000D0666" w14:paraId="359F65A5" w14:textId="77777777" w:rsidTr="005E00D6">
        <w:trPr>
          <w:trHeight w:val="32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1F73AB" w14:textId="43512F8D" w:rsidR="00B3761C" w:rsidRDefault="00772988" w:rsidP="00437F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997</w:t>
            </w:r>
          </w:p>
        </w:tc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53797" w14:textId="6F61B32F" w:rsidR="00B3761C" w:rsidRDefault="00340460" w:rsidP="00437F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Diplogloss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:</w:t>
            </w:r>
            <w:r w:rsidRPr="00A12BD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  <w:proofErr w:type="spellStart"/>
            <w:r w:rsidR="00A12BDE" w:rsidRPr="00A12BD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Xenosauridae</w:t>
            </w:r>
            <w:proofErr w:type="spellEnd"/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29F34" w14:textId="043D814B" w:rsidR="00B3761C" w:rsidRDefault="00A12BDE" w:rsidP="00437F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6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277C3" w14:textId="4695D66A" w:rsidR="00B3761C" w:rsidRDefault="00A12BDE" w:rsidP="004A2E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</w:t>
            </w:r>
            <w:proofErr w:type="gramEnd"/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966EF" w14:textId="090E4A1A" w:rsidR="00B3761C" w:rsidRDefault="00A12BDE" w:rsidP="004A2E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Miocene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E924D" w14:textId="7D4F74E0" w:rsidR="00B3761C" w:rsidRDefault="00A12BDE" w:rsidP="00437F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</w:t>
            </w:r>
          </w:p>
        </w:tc>
      </w:tr>
      <w:tr w:rsidR="00B3761C" w:rsidRPr="000D0666" w14:paraId="3776D784" w14:textId="77777777" w:rsidTr="005E00D6">
        <w:trPr>
          <w:trHeight w:val="32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DC835A" w14:textId="1C9A02FA" w:rsidR="00B3761C" w:rsidRDefault="00237528" w:rsidP="00437F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835</w:t>
            </w:r>
          </w:p>
        </w:tc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7EF8E" w14:textId="4819AFD1" w:rsidR="00B3761C" w:rsidRDefault="00173643" w:rsidP="00437F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spellStart"/>
            <w:r w:rsidRPr="001736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Scincomorph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:</w:t>
            </w:r>
            <w:r w:rsidRPr="001736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  <w:proofErr w:type="spellStart"/>
            <w:r w:rsidR="008677A8" w:rsidRPr="008677A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Xantusiidae</w:t>
            </w:r>
            <w:proofErr w:type="spellEnd"/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E0EF3" w14:textId="10F00716" w:rsidR="00B3761C" w:rsidRDefault="008677A8" w:rsidP="00437F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03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05D90" w14:textId="5F98A5E3" w:rsidR="00B3761C" w:rsidRDefault="008677A8" w:rsidP="004A2E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</w:t>
            </w:r>
            <w:proofErr w:type="gramEnd"/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23C9F" w14:textId="34519A13" w:rsidR="00B3761C" w:rsidRDefault="008677A8" w:rsidP="008677A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Late Cretaceous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lbia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)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C7B66" w14:textId="7809222C" w:rsidR="00B3761C" w:rsidRDefault="008677A8" w:rsidP="00437F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</w:t>
            </w:r>
          </w:p>
        </w:tc>
      </w:tr>
      <w:tr w:rsidR="00486D30" w:rsidRPr="000D0666" w14:paraId="7488A131" w14:textId="77777777" w:rsidTr="005E00D6">
        <w:trPr>
          <w:trHeight w:val="32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F7E78D" w14:textId="5B70F7A0" w:rsidR="00486D30" w:rsidRDefault="00834474" w:rsidP="00437F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888</w:t>
            </w:r>
          </w:p>
        </w:tc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ACE88" w14:textId="1093F1A8" w:rsidR="00486D30" w:rsidRPr="008677A8" w:rsidRDefault="003B785D" w:rsidP="00437F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spellStart"/>
            <w:r w:rsidRPr="001736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Scincomorph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:</w:t>
            </w:r>
            <w:r w:rsidRPr="001736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  <w:proofErr w:type="spellStart"/>
            <w:r w:rsidRPr="003B785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ordylidae</w:t>
            </w:r>
            <w:proofErr w:type="spellEnd"/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22E17" w14:textId="16AA7740" w:rsidR="00486D30" w:rsidRDefault="003B785D" w:rsidP="00437F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7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F1DC5" w14:textId="24AD9517" w:rsidR="00486D30" w:rsidRDefault="003B785D" w:rsidP="004A2E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</w:t>
            </w:r>
            <w:proofErr w:type="gramEnd"/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5DA3E" w14:textId="2569C31F" w:rsidR="00486D30" w:rsidRDefault="003B785D" w:rsidP="003B785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Late Cretaceous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Maastrichtia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)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267E5" w14:textId="656F3DBF" w:rsidR="00486D30" w:rsidRDefault="003B785D" w:rsidP="00437F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</w:t>
            </w:r>
          </w:p>
        </w:tc>
      </w:tr>
      <w:tr w:rsidR="00486D30" w:rsidRPr="000D0666" w14:paraId="227C272A" w14:textId="77777777" w:rsidTr="005E00D6">
        <w:trPr>
          <w:trHeight w:val="32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D86089" w14:textId="17D8A7EB" w:rsidR="00486D30" w:rsidRDefault="00834474" w:rsidP="00437F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lastRenderedPageBreak/>
              <w:t>4929</w:t>
            </w:r>
          </w:p>
        </w:tc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C6041" w14:textId="5E519394" w:rsidR="00486D30" w:rsidRPr="008677A8" w:rsidRDefault="0094125F" w:rsidP="00437F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spellStart"/>
            <w:r w:rsidRPr="001736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Scincomorph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:</w:t>
            </w:r>
            <w:r w:rsidRPr="0094125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  <w:proofErr w:type="spellStart"/>
            <w:r w:rsidRPr="0094125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Scincidae</w:t>
            </w:r>
            <w:proofErr w:type="spellEnd"/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57A72" w14:textId="6AC390F4" w:rsidR="00486D30" w:rsidRDefault="00C02A19" w:rsidP="00437F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94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769A4" w14:textId="48B6A3F6" w:rsidR="00486D30" w:rsidRDefault="00102F35" w:rsidP="004A2E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</w:t>
            </w:r>
            <w:proofErr w:type="gramEnd"/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C8693" w14:textId="479A999F" w:rsidR="00486D30" w:rsidRDefault="00C02A19" w:rsidP="008677A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Late Cretaceous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3B8FB" w14:textId="77E14463" w:rsidR="00486D30" w:rsidRDefault="00C02A19" w:rsidP="00437F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</w:t>
            </w:r>
          </w:p>
        </w:tc>
      </w:tr>
      <w:tr w:rsidR="00B3761C" w:rsidRPr="000D0666" w14:paraId="2B54D0F6" w14:textId="77777777" w:rsidTr="005E00D6">
        <w:trPr>
          <w:trHeight w:val="32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A34E9B" w14:textId="6DAEA056" w:rsidR="00B3761C" w:rsidRDefault="00B40341" w:rsidP="00437F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8090</w:t>
            </w:r>
          </w:p>
        </w:tc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B97ED" w14:textId="51BA3267" w:rsidR="00B3761C" w:rsidRDefault="002D04BC" w:rsidP="00437F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Serpente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: </w:t>
            </w:r>
            <w:proofErr w:type="spellStart"/>
            <w:r w:rsidR="00773CD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Thamnophis</w:t>
            </w:r>
            <w:proofErr w:type="spellEnd"/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0569C" w14:textId="6A831A1B" w:rsidR="00B3761C" w:rsidRDefault="00773CD5" w:rsidP="00437F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8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76DB9" w14:textId="428D6A74" w:rsidR="00B3761C" w:rsidRDefault="00773CD5" w:rsidP="004A2E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</w:t>
            </w:r>
            <w:proofErr w:type="gramEnd"/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91DE3" w14:textId="0D613774" w:rsidR="00B3761C" w:rsidRDefault="00773CD5" w:rsidP="004A2E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Miocene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C5278" w14:textId="65991243" w:rsidR="00B3761C" w:rsidRDefault="00773CD5" w:rsidP="00437F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8</w:t>
            </w:r>
          </w:p>
        </w:tc>
      </w:tr>
      <w:tr w:rsidR="00B3761C" w:rsidRPr="000D0666" w14:paraId="280F2DA3" w14:textId="77777777" w:rsidTr="005E00D6">
        <w:trPr>
          <w:trHeight w:val="32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F319E1" w14:textId="5F49E566" w:rsidR="00B3761C" w:rsidRDefault="00F8054B" w:rsidP="00437F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682</w:t>
            </w:r>
          </w:p>
        </w:tc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4A215" w14:textId="32991712" w:rsidR="00B3761C" w:rsidRDefault="00180D39" w:rsidP="00437F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Serpente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: </w:t>
            </w:r>
            <w:proofErr w:type="spellStart"/>
            <w:r w:rsidR="002E754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Naja</w:t>
            </w:r>
            <w:proofErr w:type="spellEnd"/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AD533" w14:textId="1BF3D8AE" w:rsidR="00B3761C" w:rsidRDefault="002E7545" w:rsidP="00437F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0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1C9A3" w14:textId="3CB1AC5D" w:rsidR="00B3761C" w:rsidRDefault="002E7545" w:rsidP="004A2E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+ c</w:t>
            </w: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15053" w14:textId="141269BC" w:rsidR="00B3761C" w:rsidRDefault="002E7545" w:rsidP="004A2E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Miocene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35F63" w14:textId="216EFA6F" w:rsidR="00B3761C" w:rsidRDefault="002E7545" w:rsidP="00437F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1</w:t>
            </w:r>
          </w:p>
        </w:tc>
      </w:tr>
      <w:tr w:rsidR="00B3761C" w:rsidRPr="000D0666" w14:paraId="416FFAE2" w14:textId="77777777" w:rsidTr="005E00D6">
        <w:trPr>
          <w:trHeight w:val="32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23F090" w14:textId="30F25219" w:rsidR="00B3761C" w:rsidRPr="004F6AD8" w:rsidRDefault="005759BB" w:rsidP="00437F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650</w:t>
            </w:r>
          </w:p>
        </w:tc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08D97" w14:textId="1AB94075" w:rsidR="00B3761C" w:rsidRDefault="00DE34D1" w:rsidP="00437F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Serpente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: </w:t>
            </w:r>
            <w:proofErr w:type="spellStart"/>
            <w:r w:rsidR="0011235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Micrurus</w:t>
            </w:r>
            <w:proofErr w:type="spellEnd"/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4CC6B" w14:textId="605E81C7" w:rsidR="00B3761C" w:rsidRDefault="0011235D" w:rsidP="00437F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1.7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31ABC" w14:textId="24A5A4C8" w:rsidR="00B3761C" w:rsidRDefault="0011235D" w:rsidP="004A2E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</w:t>
            </w:r>
            <w:proofErr w:type="gramEnd"/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56D80" w14:textId="2EC871FC" w:rsidR="00B3761C" w:rsidRDefault="0011235D" w:rsidP="004A2E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Miocene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67AC0" w14:textId="5AC98A77" w:rsidR="00B3761C" w:rsidRDefault="0011235D" w:rsidP="00437F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9</w:t>
            </w:r>
          </w:p>
        </w:tc>
      </w:tr>
      <w:tr w:rsidR="00301166" w:rsidRPr="000D0666" w14:paraId="33653257" w14:textId="77777777" w:rsidTr="005E00D6">
        <w:trPr>
          <w:trHeight w:val="32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889285" w14:textId="5B444CF7" w:rsidR="00301166" w:rsidRPr="004F6AD8" w:rsidRDefault="00B56017" w:rsidP="00437F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327</w:t>
            </w:r>
          </w:p>
        </w:tc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9E8DC" w14:textId="59352FFD" w:rsidR="00301166" w:rsidRDefault="00301166" w:rsidP="00437F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Serpente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: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Bitis</w:t>
            </w:r>
            <w:proofErr w:type="spellEnd"/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72A18" w14:textId="687ED087" w:rsidR="00301166" w:rsidRDefault="00301166" w:rsidP="00437F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3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6C351" w14:textId="7F36B6D2" w:rsidR="00301166" w:rsidRDefault="00301166" w:rsidP="004A2E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</w:t>
            </w:r>
            <w:proofErr w:type="gramEnd"/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FEA25" w14:textId="7B16734F" w:rsidR="00301166" w:rsidRDefault="00301166" w:rsidP="004A2E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Miocene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6609D" w14:textId="71109849" w:rsidR="00301166" w:rsidRDefault="00946BC7" w:rsidP="00437F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</w:t>
            </w:r>
          </w:p>
        </w:tc>
      </w:tr>
      <w:tr w:rsidR="00301166" w:rsidRPr="000D0666" w14:paraId="6630FF20" w14:textId="77777777" w:rsidTr="005E00D6">
        <w:trPr>
          <w:trHeight w:val="32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AF935A" w14:textId="66498F4C" w:rsidR="00301166" w:rsidRPr="004F6AD8" w:rsidRDefault="000B7AA9" w:rsidP="00437F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612</w:t>
            </w:r>
          </w:p>
        </w:tc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4D955" w14:textId="5D4261E1" w:rsidR="00301166" w:rsidRDefault="00F85EA7" w:rsidP="00437F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Lacertoidea</w:t>
            </w:r>
            <w:proofErr w:type="spellEnd"/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27275" w14:textId="56B1E2E2" w:rsidR="00301166" w:rsidRDefault="00F85EA7" w:rsidP="00437F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54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DF7E0" w14:textId="60C5EE8F" w:rsidR="00301166" w:rsidRDefault="00F85EA7" w:rsidP="004A2E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</w:t>
            </w:r>
            <w:proofErr w:type="gramEnd"/>
            <w:r w:rsidR="00FF7F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+ b</w:t>
            </w: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B3281" w14:textId="5643439F" w:rsidR="00301166" w:rsidRDefault="00E822CE" w:rsidP="004A2E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Late Jurassic-Early Cretaceous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D4872" w14:textId="7B2A8A43" w:rsidR="00301166" w:rsidRDefault="00E822CE" w:rsidP="00FF7F2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</w:t>
            </w:r>
            <w:r w:rsidR="00FF7F2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</w:t>
            </w:r>
          </w:p>
        </w:tc>
      </w:tr>
      <w:tr w:rsidR="00301166" w:rsidRPr="000D0666" w14:paraId="1B74E547" w14:textId="77777777" w:rsidTr="005E00D6">
        <w:trPr>
          <w:trHeight w:val="32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DF8403" w14:textId="2F0B4235" w:rsidR="00301166" w:rsidRPr="004F6AD8" w:rsidRDefault="00E241C0" w:rsidP="00437F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757</w:t>
            </w:r>
          </w:p>
        </w:tc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83AA3" w14:textId="4C2A113A" w:rsidR="00301166" w:rsidRDefault="00D80ECC" w:rsidP="00437F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mphisbaena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E46FF" w14:textId="04E3B3DE" w:rsidR="00301166" w:rsidRDefault="00D80ECC" w:rsidP="00437F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20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67EEE" w14:textId="2E77FE4D" w:rsidR="00301166" w:rsidRDefault="00D80ECC" w:rsidP="004A2E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</w:t>
            </w:r>
            <w:proofErr w:type="gramEnd"/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01F36" w14:textId="64E8643C" w:rsidR="00301166" w:rsidRDefault="00D80ECC" w:rsidP="004A2E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Early Cretaceous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A6802" w14:textId="425A4257" w:rsidR="00301166" w:rsidRDefault="00D80ECC" w:rsidP="00437F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</w:t>
            </w:r>
          </w:p>
        </w:tc>
      </w:tr>
      <w:tr w:rsidR="00301166" w:rsidRPr="000D0666" w14:paraId="64DF14F3" w14:textId="77777777" w:rsidTr="005E00D6">
        <w:trPr>
          <w:trHeight w:val="32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C10510" w14:textId="5DF7BECC" w:rsidR="00301166" w:rsidRPr="004F6AD8" w:rsidRDefault="00D51A93" w:rsidP="00437F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808</w:t>
            </w:r>
          </w:p>
        </w:tc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BE100" w14:textId="49F4B44C" w:rsidR="00301166" w:rsidRDefault="007677C1" w:rsidP="00437F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Lacertidae</w:t>
            </w:r>
            <w:proofErr w:type="spellEnd"/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37A96" w14:textId="711B5E88" w:rsidR="00301166" w:rsidRDefault="007677C1" w:rsidP="00437F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84.4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2D888" w14:textId="42067387" w:rsidR="00301166" w:rsidRDefault="007677C1" w:rsidP="004A2E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</w:t>
            </w:r>
            <w:proofErr w:type="gramEnd"/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9C5FA" w14:textId="4A363532" w:rsidR="00301166" w:rsidRDefault="007677C1" w:rsidP="004A2E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Early Cretaceous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CE94E" w14:textId="1CA3A25F" w:rsidR="00301166" w:rsidRDefault="007677C1" w:rsidP="00437F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</w:t>
            </w:r>
          </w:p>
        </w:tc>
      </w:tr>
      <w:tr w:rsidR="00301166" w:rsidRPr="000D0666" w14:paraId="24D344B3" w14:textId="77777777" w:rsidTr="005E00D6">
        <w:trPr>
          <w:trHeight w:val="32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36510E" w14:textId="045F8642" w:rsidR="00301166" w:rsidRDefault="004A15C4" w:rsidP="00437F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614</w:t>
            </w:r>
          </w:p>
        </w:tc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066D2" w14:textId="1ECA023D" w:rsidR="00301166" w:rsidRDefault="00FD499C" w:rsidP="00437F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Teiidae</w:t>
            </w:r>
            <w:proofErr w:type="spellEnd"/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54CDE" w14:textId="7FBA78DF" w:rsidR="00301166" w:rsidRDefault="00FD499C" w:rsidP="00437F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82.5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2E4E6" w14:textId="2FBC0AC8" w:rsidR="00301166" w:rsidRDefault="00FD499C" w:rsidP="004A2E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</w:t>
            </w:r>
            <w:proofErr w:type="gramEnd"/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415F5" w14:textId="5BF67997" w:rsidR="00301166" w:rsidRDefault="00FD499C" w:rsidP="004A2E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Late Cretaceous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B4001" w14:textId="19A37504" w:rsidR="00301166" w:rsidRDefault="00FD499C" w:rsidP="00437F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7</w:t>
            </w:r>
          </w:p>
        </w:tc>
      </w:tr>
      <w:tr w:rsidR="0025649B" w:rsidRPr="000D0666" w14:paraId="7C3A699A" w14:textId="77777777" w:rsidTr="005E00D6">
        <w:trPr>
          <w:trHeight w:val="32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77024B" w14:textId="77777777" w:rsidR="0025649B" w:rsidRDefault="0025649B" w:rsidP="00437F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FDB2A" w14:textId="77777777" w:rsidR="0025649B" w:rsidRDefault="0025649B" w:rsidP="00437F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7A93B" w14:textId="77777777" w:rsidR="0025649B" w:rsidRDefault="0025649B" w:rsidP="00437F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42782" w14:textId="77777777" w:rsidR="0025649B" w:rsidRDefault="0025649B" w:rsidP="004A2E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C6F5C" w14:textId="77777777" w:rsidR="0025649B" w:rsidRDefault="0025649B" w:rsidP="004A2E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8DAAF" w14:textId="77777777" w:rsidR="0025649B" w:rsidRDefault="0025649B" w:rsidP="00437F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</w:tr>
    </w:tbl>
    <w:p w14:paraId="4352AFB1" w14:textId="77777777" w:rsidR="00437FC9" w:rsidRPr="000D0666" w:rsidRDefault="00437FC9" w:rsidP="000D0666">
      <w:pPr>
        <w:rPr>
          <w:rFonts w:ascii="Times New Roman" w:hAnsi="Times New Roman"/>
          <w:lang w:val="en-GB"/>
        </w:rPr>
      </w:pPr>
    </w:p>
    <w:bookmarkEnd w:id="0"/>
    <w:sectPr w:rsidR="00437FC9" w:rsidRPr="000D0666" w:rsidSect="000D0666">
      <w:pgSz w:w="16840" w:h="11900" w:orient="landscape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altName w:val="Times New Roman"/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altName w:val="Calibri"/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trackRevisions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7FC9"/>
    <w:rsid w:val="00025B90"/>
    <w:rsid w:val="00083582"/>
    <w:rsid w:val="000B7AA9"/>
    <w:rsid w:val="000C5480"/>
    <w:rsid w:val="000D0666"/>
    <w:rsid w:val="000D1078"/>
    <w:rsid w:val="00102F35"/>
    <w:rsid w:val="0010467E"/>
    <w:rsid w:val="0011235D"/>
    <w:rsid w:val="00136533"/>
    <w:rsid w:val="00173643"/>
    <w:rsid w:val="00180D39"/>
    <w:rsid w:val="00237528"/>
    <w:rsid w:val="00251EE1"/>
    <w:rsid w:val="0025649B"/>
    <w:rsid w:val="002648AF"/>
    <w:rsid w:val="002911EC"/>
    <w:rsid w:val="002A5F7F"/>
    <w:rsid w:val="002D04BC"/>
    <w:rsid w:val="002D598F"/>
    <w:rsid w:val="002E7545"/>
    <w:rsid w:val="002F3BD2"/>
    <w:rsid w:val="00301166"/>
    <w:rsid w:val="00303B41"/>
    <w:rsid w:val="003045C1"/>
    <w:rsid w:val="0031103D"/>
    <w:rsid w:val="00324E47"/>
    <w:rsid w:val="00340460"/>
    <w:rsid w:val="00362DE2"/>
    <w:rsid w:val="003A7B39"/>
    <w:rsid w:val="003B785D"/>
    <w:rsid w:val="003E1AF7"/>
    <w:rsid w:val="00437FC9"/>
    <w:rsid w:val="00457710"/>
    <w:rsid w:val="00486D30"/>
    <w:rsid w:val="004A0831"/>
    <w:rsid w:val="004A15C4"/>
    <w:rsid w:val="004A2E2F"/>
    <w:rsid w:val="004D08D6"/>
    <w:rsid w:val="004F6AD8"/>
    <w:rsid w:val="004F769B"/>
    <w:rsid w:val="0051341D"/>
    <w:rsid w:val="00545DCB"/>
    <w:rsid w:val="005759BB"/>
    <w:rsid w:val="005B5E53"/>
    <w:rsid w:val="005E00D6"/>
    <w:rsid w:val="006350BB"/>
    <w:rsid w:val="00642E7F"/>
    <w:rsid w:val="007677C1"/>
    <w:rsid w:val="00772988"/>
    <w:rsid w:val="00773CD5"/>
    <w:rsid w:val="00777A4C"/>
    <w:rsid w:val="00786ED1"/>
    <w:rsid w:val="007A2774"/>
    <w:rsid w:val="007A3316"/>
    <w:rsid w:val="007C4BB3"/>
    <w:rsid w:val="008229C4"/>
    <w:rsid w:val="00830F74"/>
    <w:rsid w:val="00834474"/>
    <w:rsid w:val="008443F0"/>
    <w:rsid w:val="008677A8"/>
    <w:rsid w:val="008A1D6F"/>
    <w:rsid w:val="008A3E2F"/>
    <w:rsid w:val="008B5F51"/>
    <w:rsid w:val="008E5109"/>
    <w:rsid w:val="0094125F"/>
    <w:rsid w:val="00946BC7"/>
    <w:rsid w:val="009A1875"/>
    <w:rsid w:val="009A316B"/>
    <w:rsid w:val="009B3772"/>
    <w:rsid w:val="00A12BDE"/>
    <w:rsid w:val="00B3761C"/>
    <w:rsid w:val="00B379BE"/>
    <w:rsid w:val="00B40341"/>
    <w:rsid w:val="00B56017"/>
    <w:rsid w:val="00B82EF2"/>
    <w:rsid w:val="00C02A19"/>
    <w:rsid w:val="00C03FA4"/>
    <w:rsid w:val="00C30A40"/>
    <w:rsid w:val="00C81B2C"/>
    <w:rsid w:val="00CB15B2"/>
    <w:rsid w:val="00CD2BEF"/>
    <w:rsid w:val="00CD5088"/>
    <w:rsid w:val="00CF386E"/>
    <w:rsid w:val="00D13E43"/>
    <w:rsid w:val="00D51A93"/>
    <w:rsid w:val="00D76542"/>
    <w:rsid w:val="00D77D67"/>
    <w:rsid w:val="00D80ECC"/>
    <w:rsid w:val="00DB2B69"/>
    <w:rsid w:val="00DC631E"/>
    <w:rsid w:val="00DE34D1"/>
    <w:rsid w:val="00E241C0"/>
    <w:rsid w:val="00E33A92"/>
    <w:rsid w:val="00E6429D"/>
    <w:rsid w:val="00E76F36"/>
    <w:rsid w:val="00E822CE"/>
    <w:rsid w:val="00E906A2"/>
    <w:rsid w:val="00E9647C"/>
    <w:rsid w:val="00EA02BF"/>
    <w:rsid w:val="00EE6C8C"/>
    <w:rsid w:val="00F25691"/>
    <w:rsid w:val="00F4182A"/>
    <w:rsid w:val="00F646A2"/>
    <w:rsid w:val="00F8054B"/>
    <w:rsid w:val="00F85EA7"/>
    <w:rsid w:val="00F8687F"/>
    <w:rsid w:val="00FD499C"/>
    <w:rsid w:val="00FF72E4"/>
    <w:rsid w:val="00FF7F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45CA7FC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0467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467E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C548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C5480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C548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548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5480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3B785D"/>
    <w:rPr>
      <w:color w:val="0000FF"/>
      <w:u w:val="single"/>
    </w:rPr>
  </w:style>
  <w:style w:type="character" w:customStyle="1" w:styleId="normal1">
    <w:name w:val="normal1"/>
    <w:basedOn w:val="DefaultParagraphFont"/>
    <w:rsid w:val="003B785D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0467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467E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C548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C5480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C548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548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5480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3B785D"/>
    <w:rPr>
      <w:color w:val="0000FF"/>
      <w:u w:val="single"/>
    </w:rPr>
  </w:style>
  <w:style w:type="character" w:customStyle="1" w:styleId="normal1">
    <w:name w:val="normal1"/>
    <w:basedOn w:val="DefaultParagraphFont"/>
    <w:rsid w:val="003B785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287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35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20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602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728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338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29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530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831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243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897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30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587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690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941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207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9</TotalTime>
  <Pages>2</Pages>
  <Words>339</Words>
  <Characters>1934</Characters>
  <Application>Microsoft Macintosh Word</Application>
  <DocSecurity>0</DocSecurity>
  <Lines>16</Lines>
  <Paragraphs>4</Paragraphs>
  <ScaleCrop>false</ScaleCrop>
  <Company/>
  <LinksUpToDate>false</LinksUpToDate>
  <CharactersWithSpaces>22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en condamine</dc:creator>
  <cp:keywords/>
  <dc:description/>
  <cp:lastModifiedBy>andrea.meseguer</cp:lastModifiedBy>
  <cp:revision>115</cp:revision>
  <dcterms:created xsi:type="dcterms:W3CDTF">2016-10-19T15:22:00Z</dcterms:created>
  <dcterms:modified xsi:type="dcterms:W3CDTF">2019-04-02T10:39:00Z</dcterms:modified>
</cp:coreProperties>
</file>